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151DA" w14:textId="77777777" w:rsidR="00946C80" w:rsidRDefault="00946C80" w:rsidP="00946C80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 xml:space="preserve">3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3. Proposed nomenclature and important features of WRKYs from </w:t>
      </w:r>
      <w:r>
        <w:rPr>
          <w:rFonts w:ascii="Times New Roman" w:hAnsi="Times New Roman" w:cs="Times New Roman" w:hint="eastAsia"/>
          <w:b/>
          <w:bCs/>
          <w:i/>
          <w:iCs/>
          <w:sz w:val="21"/>
          <w:szCs w:val="21"/>
        </w:rPr>
        <w:t>Poncirus trifoliata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156"/>
        <w:gridCol w:w="1262"/>
        <w:gridCol w:w="1246"/>
        <w:gridCol w:w="946"/>
        <w:gridCol w:w="947"/>
        <w:gridCol w:w="947"/>
        <w:gridCol w:w="827"/>
        <w:gridCol w:w="827"/>
        <w:gridCol w:w="1203"/>
        <w:gridCol w:w="1061"/>
        <w:gridCol w:w="1432"/>
        <w:gridCol w:w="1070"/>
        <w:gridCol w:w="1028"/>
      </w:tblGrid>
      <w:tr w:rsidR="00946C80" w14:paraId="57E433E2" w14:textId="77777777" w:rsidTr="003B1435">
        <w:trPr>
          <w:trHeight w:val="760"/>
          <w:jc w:val="center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DE05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4B37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59CE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omosome NO.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0CDA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nd (+ or -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ECFB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rt positio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495E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 positio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7654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on number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554F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ron number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A8C4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pen readeing fram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58C3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ino acid number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1DC5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lative molecular weight (kD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E1FA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soelectric point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1897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</w:tr>
      <w:tr w:rsidR="00946C80" w14:paraId="4E934B2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5D2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E11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00760.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970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000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B22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996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96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236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7C0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EE3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728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0BF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FC2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88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820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68 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AEF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a</w:t>
            </w:r>
          </w:p>
        </w:tc>
      </w:tr>
      <w:tr w:rsidR="00946C80" w14:paraId="69B21A0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79C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9F6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0079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23E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42B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37B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08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841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34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0B5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513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3BB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E24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8ED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5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A2A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6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CFD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a</w:t>
            </w:r>
          </w:p>
        </w:tc>
      </w:tr>
      <w:tr w:rsidR="00946C80" w14:paraId="40D904E7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D9C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B9E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015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A51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73A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14B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17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D53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40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BC3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33D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93B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3CB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BCE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7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DEF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5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524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</w:p>
        </w:tc>
      </w:tr>
      <w:tr w:rsidR="00946C80" w14:paraId="0C5C9F20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DCD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3CE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1489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91F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0E0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6BA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777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AD3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806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4F8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D67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8D0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CC3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13D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.9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683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1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A77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21C9E1D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58E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89C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1562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640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13C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7C1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174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B2A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209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CBB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F82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295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DBE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C75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.1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3F8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3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25B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3C580694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26E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93C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1641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4E8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246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4B7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452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173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498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133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D8F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FCC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032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FD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8.0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48D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7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64E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0F4F886C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1DA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765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1977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B59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1ED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190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402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315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445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533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F7F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B06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019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AAB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2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E6E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233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304F19E6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3F9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8CE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2351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5C1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42F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B86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010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038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024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85F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2D1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116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061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756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.3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AA1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3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062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36632A45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545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418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1g023510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D38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A2B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CA3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010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F03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024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F2A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C80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AD1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7C2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E4A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.4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61A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3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A60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75AACD74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56B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309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102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862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EDE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235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150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70F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168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86D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376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243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471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39E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.9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8EF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3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308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4A1BA29D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E05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282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1404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336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15A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C7A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581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D6F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609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C40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15C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751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FE1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AE4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.2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495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4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5D2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454C2A3D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42E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073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1506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690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E7A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840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390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ED5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479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18A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688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D7A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8AE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445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1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B2A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3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593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400C8099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3F0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CA5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2406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E49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656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CD2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774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159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800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A26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7EB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08A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9DC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7EB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4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0F3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8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6C5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</w:p>
        </w:tc>
      </w:tr>
      <w:tr w:rsidR="00946C80" w14:paraId="41206FC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3C4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7F2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2431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BAF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528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B7E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676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72E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703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EAC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B7B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1AF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8DB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5A8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4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B7D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8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918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</w:p>
        </w:tc>
      </w:tr>
      <w:tr w:rsidR="00946C80" w14:paraId="1B4098AB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809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AD8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2857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BBA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25A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051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064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BDD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104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9D7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D45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0B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4DC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006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6.0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148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95B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20D0820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AB2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67C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2949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40F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62F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040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487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752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507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651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88D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47C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475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378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2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4A5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8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3DE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4F1B6779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792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680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2g03011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7C5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8DA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82D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257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EC1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317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203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C83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48A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80C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7F1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.7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1D0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76C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</w:p>
        </w:tc>
      </w:tr>
      <w:tr w:rsidR="00946C80" w14:paraId="1B2C27DB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64F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74E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0119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F1A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18B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1E6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24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AA1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59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CE9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19B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D35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1B4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6F1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.2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F90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2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97E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768CBB33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BE5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223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023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6A0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8A8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548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22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747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34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E6A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697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857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300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317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.3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9F2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6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8D8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</w:p>
        </w:tc>
      </w:tr>
      <w:tr w:rsidR="00946C80" w14:paraId="7AB63C5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8C1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0BE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0287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48B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AB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B65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48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235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01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436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D57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B9D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C91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5CD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6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029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59A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946C80" w14:paraId="331BDE5D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483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928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2391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9E3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5A0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6A8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626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AE8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713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CB2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8E6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B27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EC1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9B7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9.0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537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B6C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1535641E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692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E9E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3124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BEE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784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769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067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522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097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619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9E3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A54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8EC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5D2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.2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DB9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6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E09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</w:p>
        </w:tc>
      </w:tr>
      <w:tr w:rsidR="00946C80" w14:paraId="12EBF3DB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832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trWRKY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481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350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24F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62C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763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9543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9EE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9590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E0F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C79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AD7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A6E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7D2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.2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12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7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3C3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14C6280B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E54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FB5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3562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CA1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DF9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409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5667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76F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5695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853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9F7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B9D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B25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AA4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7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A83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7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A0E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0D6D2FE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DFF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333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3587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A41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E6E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3E1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3977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53F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3997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39D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EAC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05C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229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EF5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.1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1A8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1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323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</w:p>
        </w:tc>
      </w:tr>
      <w:tr w:rsidR="00946C80" w14:paraId="69F6CC7C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E5D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68E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3747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B43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77F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A5C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0898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B0D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0936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F12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8F8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165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27E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D09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.0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EEF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B64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946C80" w14:paraId="4CC92829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934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E9A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379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83D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60B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405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3678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82A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3702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19B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466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2E8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62C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ABA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.5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22B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3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CD0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50F69C58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8F0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BD9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3g03796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0C5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83C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542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3856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C3A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3907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41C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394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C43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673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99A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7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82B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3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70E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</w:p>
        </w:tc>
      </w:tr>
      <w:tr w:rsidR="00946C80" w14:paraId="565F15C3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C5E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9C1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0036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0DE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DC3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E60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15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7A8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54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5AB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12C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0BE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770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41B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6.7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8CA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7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C81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5A29673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B9E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812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0058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6B6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AED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D56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56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C65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16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412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8D2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7FF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FC6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B9F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9FA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3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C31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56C7A5C4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116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ADD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0310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73B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170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5D8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93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EDB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15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A3A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289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0A6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4B2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6F1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.7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71B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6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678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22770DF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2B3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B79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0474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4CC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A90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849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373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23B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399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15F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93D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AE0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8BE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ECE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.6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8CF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1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F11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0B311DA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EFE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968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1294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9D2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AE2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C9B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345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1AA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377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149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C1B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A54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A0A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120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4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EEA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7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B75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4B3366FE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C30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775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1496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A95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1D5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7FA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303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BBC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317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C5E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692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1FB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7BF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116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.2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E36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5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912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20FD4582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0D7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7D5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1995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A77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05F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4D9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707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502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728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08E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97D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AC8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C0C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86E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.5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7DF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3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9CE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946C80" w14:paraId="5A076E00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470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616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4g01996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FE7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CDF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2ED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666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BB7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683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0FF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25A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ACD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962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5A4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.6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C5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0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02C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946C80" w14:paraId="4E320E98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CA7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461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5g0047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AF8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B43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EBA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38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7D4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52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C55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39D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303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ADE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934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5B3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0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19B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</w:p>
        </w:tc>
      </w:tr>
      <w:tr w:rsidR="00946C80" w14:paraId="568DEC63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AEE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513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5g02033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BCD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5D3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45F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172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3B6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191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842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A16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144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232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CD2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9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BCB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2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7BC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1999D91C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782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DA2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5g02513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879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F81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03C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881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2A4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028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C8D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0B9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7D9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12B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6A5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8.9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7B7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4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B22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4BD0BBF3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CC5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A5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6g00251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456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80B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054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57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569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90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46E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20E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0F1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87E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786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3.7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B64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36A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946C80" w14:paraId="2BF10B2F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28D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094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6g00353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2A6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BF6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DAA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17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819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03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910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166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3FF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AD3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1A4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6.2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CC3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6EC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288F45F1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E5B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569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6g01145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2EF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040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B79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549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126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568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6DC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4BC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15B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B95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3BF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8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21C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5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F88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946C80" w14:paraId="672F979F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E6A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303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6g01211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D49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8A4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D04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913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8DA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960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548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C24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5A2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E0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FB9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.5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98E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4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004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089A1AB7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AAC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828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6g01688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E2F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063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AE4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481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66A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535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0FD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9F8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7BA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701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1C4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.9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DE4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2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88D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</w:tr>
      <w:tr w:rsidR="00946C80" w14:paraId="33E4D7E7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8EF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3AD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7g00286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7B9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F54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63F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44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8C9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582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52F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BC9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5F9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1E5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AEF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9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7FF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1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D87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5BB4AA0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7E0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B1F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7g00591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6D8F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C11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8DC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773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35C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797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C9B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865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74A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0BF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0E0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7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C96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3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654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a</w:t>
            </w:r>
          </w:p>
        </w:tc>
      </w:tr>
      <w:tr w:rsidR="00946C80" w14:paraId="463487F5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198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05F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7g0170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B2B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27B0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8BE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906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748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931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62E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9F3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1CFB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A9C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A33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.6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34B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3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4CF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</w:p>
        </w:tc>
      </w:tr>
      <w:tr w:rsidR="00946C80" w14:paraId="17C5FB6A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8EE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3583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9g00102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D26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D3B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E73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05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A52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22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E59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C26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BC3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7EE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187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7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8D8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46A4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</w:p>
        </w:tc>
      </w:tr>
      <w:tr w:rsidR="00946C80" w14:paraId="206E5755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D27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trWRKY4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31F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9g01863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B70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590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F2D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243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6D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263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20A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B03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DA8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E94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DF4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7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6CE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6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E0C2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946C80" w14:paraId="15881195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1E3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D32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9g01910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E2C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7F7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31F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902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28A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919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3B3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293C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B97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D05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A07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7.5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A4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9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8F6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</w:p>
        </w:tc>
      </w:tr>
      <w:tr w:rsidR="00946C80" w14:paraId="13AB0284" w14:textId="77777777" w:rsidTr="003B1435">
        <w:trPr>
          <w:trHeight w:val="315"/>
          <w:jc w:val="center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7317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rWRKY5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1356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Un004120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AEA2A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6321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D48BD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5756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C826E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6033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494E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0F459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AEE65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88077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54506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4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5D151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80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BFDF8" w14:textId="77777777" w:rsidR="00946C80" w:rsidRDefault="00946C8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</w:p>
        </w:tc>
      </w:tr>
    </w:tbl>
    <w:p w14:paraId="228C3954" w14:textId="77777777" w:rsidR="00946C80" w:rsidRDefault="00946C80" w:rsidP="00946C80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9CEF321" w14:textId="77777777" w:rsidR="00A92223" w:rsidRDefault="00A92223"/>
    <w:sectPr w:rsidR="00A92223" w:rsidSect="00946C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940B3" w14:textId="77777777" w:rsidR="00356496" w:rsidRDefault="00356496" w:rsidP="00946C80">
      <w:r>
        <w:separator/>
      </w:r>
    </w:p>
  </w:endnote>
  <w:endnote w:type="continuationSeparator" w:id="0">
    <w:p w14:paraId="28C13DFA" w14:textId="77777777" w:rsidR="00356496" w:rsidRDefault="00356496" w:rsidP="00946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D78CE" w14:textId="77777777" w:rsidR="00356496" w:rsidRDefault="00356496" w:rsidP="00946C80">
      <w:r>
        <w:separator/>
      </w:r>
    </w:p>
  </w:footnote>
  <w:footnote w:type="continuationSeparator" w:id="0">
    <w:p w14:paraId="6C420443" w14:textId="77777777" w:rsidR="00356496" w:rsidRDefault="00356496" w:rsidP="00946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1E"/>
    <w:rsid w:val="00356496"/>
    <w:rsid w:val="0051211E"/>
    <w:rsid w:val="00946C80"/>
    <w:rsid w:val="00A9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16A189C-9CB4-47BB-99EB-85A6FA5E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C8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C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Wang Min</cp:lastModifiedBy>
  <cp:revision>2</cp:revision>
  <dcterms:created xsi:type="dcterms:W3CDTF">2022-09-10T05:20:00Z</dcterms:created>
  <dcterms:modified xsi:type="dcterms:W3CDTF">2022-09-10T05:21:00Z</dcterms:modified>
</cp:coreProperties>
</file>